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Appendix</w:t>
      </w:r>
    </w:p>
    <w:p>
      <w:pPr>
        <w:pStyle w:val="Nessunaspaziatura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llections, codes, and geographic area of specimens analyzed</w:t>
      </w:r>
      <w:r>
        <w:rPr/>
        <w:t xml:space="preserve"> 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818"/>
        <w:gridCol w:w="2835"/>
        <w:gridCol w:w="2127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llectio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Specimen cod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Macroarea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stitute Royal des Sciences Naturelles du Belgique (Belgium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517C,  1517D, 1517E, 16357, 17494, 17495, 17692, 18492, 18882, 18883, 20138, 20139, 20140, 20142, 20143, 39139, 40911, 32434, 333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orth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Monospecific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Association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useo di Storia Naturale di Calci (Italy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0, 281, 284, 285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terranean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cific Association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taten Naturhistorike Museum (Denmark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, 3, 4, 5, 6, 7, 8, 9, 10, 11, 12, 12bis, 13, 15, 22, 23, 24, 26, 27, 301, nocode, Anonimous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th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Monospecific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Association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ndazione Cetacea (Italy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01, ER03, ER04, ER05, ER07, ER 09, ER10, LILLI, MA01, MA03, MA05, VE01, no code, Anonimous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terranean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cific Association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useo Civico di Storia Naturale Doria di Genova (Italy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405, 36410, 36412, 36413, 46867, 48564, 48569, 50246, 50249, 50250, 54707, 571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terranean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cific Association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useo di Storia Naturale di Milano (Italy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8, 470, 3968, 4900, 4902, 4919, 6694, 72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terranean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cific Association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Zoological Museum of Kiel (Germany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416, 1991, 1995, 2003, 2031, 2032, 2040, Anonimo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ltic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Monospecific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Association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acoltà di Veterinaria dell’Università di Padova (Italy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1, 95, 96, 138, 139, 142, 146, 159, 162, 164,  165, 184, 185, 189, no code, Anonimo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terranean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cific Association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useo Civico di Zoologia di Roma (Italy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, 37, 39, 41, 42, 43, 44, 45, 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terranean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cific Association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aturalis Biodiversity Center Leiden (Nederland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33, 1466, 1558, 2113, 2247, 2330, 2450, 2484, 2721, 2725, 2943, 3155, 3313, 3351, 4515, 4900, 50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5873, 7316, 7651, 7893, 8157, 8158, 8159, 8160, 8161, 8164, 8617, 9128, 10504, 11764, 11807, 11952, 12593, 12597, 12896, 13190, 14595, 14596, 15383, 15384, 16162, 16455, 16853, 19146, 19785, 19799, 19827, 19837, 19872, 20295, 21173, 21227, 21331, 21349, 21420, 21452, 23027, 23868, 24128, 24677, 24678, 24679, 24680, 26121, 27044, 28061, 31185, 31186, 31187, 31188, 31189, 31190, 31191, 31192, 31193, 32350, 32351, 32352, 37957, 38137, 38328, Anonimo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rth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Monospecific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Association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acific Ocean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tlantic Ocean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cific Association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useo di Storia Naturale La Specola (Italy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97, 7176, 12604, 13348, 13350, 16573, 16606, 178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terranean Sea</w:t>
            </w:r>
          </w:p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cific Association</w:t>
            </w:r>
          </w:p>
        </w:tc>
      </w:tr>
    </w:tbl>
    <w:p>
      <w:pPr>
        <w:pStyle w:val="Nessunaspaziatura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1:02:00Z</dcterms:created>
  <dc:creator>Maria Carla</dc:creator>
  <dc:description/>
  <cp:keywords/>
  <dc:language>en-US</dc:language>
  <cp:lastModifiedBy>Maria Carla</cp:lastModifiedBy>
  <dcterms:modified xsi:type="dcterms:W3CDTF">2016-02-29T19:19:00Z</dcterms:modified>
  <cp:revision>5</cp:revision>
  <dc:subject/>
  <dc:title/>
</cp:coreProperties>
</file>